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9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5480"/>
        <w:gridCol w:w="119"/>
        <w:gridCol w:w="2121"/>
      </w:tblGrid>
      <w:tr w:rsidR="00437857" w:rsidRPr="00437857" w14:paraId="51FB51F7" w14:textId="77777777" w:rsidTr="008265B7">
        <w:trPr>
          <w:trHeight w:val="300"/>
        </w:trPr>
        <w:tc>
          <w:tcPr>
            <w:tcW w:w="79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C948A" w14:textId="6DD88ACA" w:rsidR="00DE16F8" w:rsidRPr="00437857" w:rsidRDefault="00D13BCE" w:rsidP="00DE16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fr-FR"/>
              </w:rPr>
              <w:t>Supplementary material 1</w:t>
            </w:r>
            <w:r w:rsidR="00DE16F8" w:rsidRPr="004378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fr-FR"/>
              </w:rPr>
              <w:t>. Management on waiting list and pre</w:t>
            </w:r>
            <w:r w:rsidR="00BA3AFF" w:rsidRPr="004378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fr-FR"/>
              </w:rPr>
              <w:t>-</w:t>
            </w:r>
            <w:r w:rsidR="00DE16F8" w:rsidRPr="004378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fr-FR"/>
              </w:rPr>
              <w:t>transplantation tumor treatment</w:t>
            </w:r>
          </w:p>
        </w:tc>
      </w:tr>
      <w:tr w:rsidR="00437857" w:rsidRPr="00437857" w14:paraId="15844FB0" w14:textId="77777777" w:rsidTr="008265B7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456C9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val="en-US" w:eastAsia="fr-FR"/>
              </w:rPr>
              <w:t>Variable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21FA2" w14:textId="77777777" w:rsidR="00DE16F8" w:rsidRPr="00437857" w:rsidRDefault="00DE16F8" w:rsidP="008265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val="en-US" w:eastAsia="fr-FR"/>
              </w:rPr>
              <w:t>Patients</w:t>
            </w:r>
            <w:r w:rsidR="008265B7" w:rsidRPr="0043785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val="en-US" w:eastAsia="fr-FR"/>
              </w:rPr>
              <w:t xml:space="preserve"> (n=159); n (%)</w:t>
            </w:r>
          </w:p>
        </w:tc>
      </w:tr>
      <w:tr w:rsidR="00437857" w:rsidRPr="00437857" w14:paraId="35F0CFEB" w14:textId="77777777" w:rsidTr="008265B7">
        <w:trPr>
          <w:trHeight w:val="300"/>
        </w:trPr>
        <w:tc>
          <w:tcPr>
            <w:tcW w:w="5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1D182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Time from diagnosis to inscription on waiting list, median IQR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F0F0A" w14:textId="77777777" w:rsidR="00DE16F8" w:rsidRPr="00437857" w:rsidRDefault="00DE16F8" w:rsidP="00DE16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5 [3-58]</w:t>
            </w:r>
          </w:p>
        </w:tc>
      </w:tr>
      <w:tr w:rsidR="00437857" w:rsidRPr="00437857" w14:paraId="4F112B5D" w14:textId="77777777" w:rsidTr="008265B7">
        <w:trPr>
          <w:trHeight w:val="300"/>
        </w:trPr>
        <w:tc>
          <w:tcPr>
            <w:tcW w:w="5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549AD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Time on waiting list, median (range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873D9" w14:textId="77777777" w:rsidR="00DE16F8" w:rsidRPr="00437857" w:rsidRDefault="00DE16F8" w:rsidP="00DE16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6,7 [3-34,5]</w:t>
            </w:r>
          </w:p>
        </w:tc>
      </w:tr>
      <w:tr w:rsidR="00437857" w:rsidRPr="00437857" w14:paraId="5E5D275E" w14:textId="77777777" w:rsidTr="008265B7">
        <w:trPr>
          <w:trHeight w:val="300"/>
        </w:trPr>
        <w:tc>
          <w:tcPr>
            <w:tcW w:w="5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97F53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Pre-LT tumor treatment (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68C9C" w14:textId="77777777" w:rsidR="00DE16F8" w:rsidRPr="00437857" w:rsidRDefault="00DE16F8" w:rsidP="00DE16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119 (75%)</w:t>
            </w:r>
          </w:p>
        </w:tc>
      </w:tr>
      <w:tr w:rsidR="00437857" w:rsidRPr="00437857" w14:paraId="7FA081C7" w14:textId="77777777" w:rsidTr="008265B7">
        <w:trPr>
          <w:trHeight w:val="300"/>
        </w:trPr>
        <w:tc>
          <w:tcPr>
            <w:tcW w:w="5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C342A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Number of pre-LT treatmen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A0220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 </w:t>
            </w:r>
          </w:p>
        </w:tc>
      </w:tr>
      <w:tr w:rsidR="00437857" w:rsidRPr="00437857" w14:paraId="785F28F1" w14:textId="77777777" w:rsidTr="008265B7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FAEBF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FAE2D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9D78E" w14:textId="77777777" w:rsidR="00DE16F8" w:rsidRPr="00437857" w:rsidRDefault="00DE16F8" w:rsidP="00DE16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54 (45%)</w:t>
            </w:r>
          </w:p>
        </w:tc>
      </w:tr>
      <w:tr w:rsidR="00437857" w:rsidRPr="00437857" w14:paraId="54B97666" w14:textId="77777777" w:rsidTr="008265B7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294E4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6EC08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9DCD4" w14:textId="77777777" w:rsidR="00DE16F8" w:rsidRPr="00437857" w:rsidRDefault="00DE16F8" w:rsidP="00DE16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42 (35%)</w:t>
            </w:r>
          </w:p>
        </w:tc>
      </w:tr>
      <w:tr w:rsidR="00437857" w:rsidRPr="00437857" w14:paraId="32071CC2" w14:textId="77777777" w:rsidTr="008265B7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00889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455AD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78286" w14:textId="77777777" w:rsidR="00DE16F8" w:rsidRPr="00437857" w:rsidRDefault="00DE16F8" w:rsidP="00DE16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13 (8%)</w:t>
            </w:r>
          </w:p>
        </w:tc>
      </w:tr>
      <w:tr w:rsidR="00437857" w:rsidRPr="00437857" w14:paraId="13F5D15A" w14:textId="77777777" w:rsidTr="008265B7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6FC4B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99D78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4+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ABE5E" w14:textId="7C37B31C" w:rsidR="00DE16F8" w:rsidRPr="00437857" w:rsidRDefault="00DE16F8" w:rsidP="00DE16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4</w:t>
            </w:r>
            <w:r w:rsidR="009B7572"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 xml:space="preserve"> (2,5%)</w:t>
            </w:r>
          </w:p>
        </w:tc>
      </w:tr>
      <w:tr w:rsidR="00437857" w:rsidRPr="00437857" w14:paraId="30EA7E64" w14:textId="77777777" w:rsidTr="008265B7">
        <w:trPr>
          <w:trHeight w:val="300"/>
        </w:trPr>
        <w:tc>
          <w:tcPr>
            <w:tcW w:w="5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D1BD2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Type of pre-LT treatmen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134FB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 </w:t>
            </w:r>
          </w:p>
        </w:tc>
      </w:tr>
      <w:tr w:rsidR="00437857" w:rsidRPr="00437857" w14:paraId="09E16EF8" w14:textId="77777777" w:rsidTr="008265B7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F89E3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98EDA" w14:textId="6A9D82B1" w:rsidR="00DE16F8" w:rsidRPr="00437857" w:rsidRDefault="00DE16F8" w:rsidP="005A7DB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T</w:t>
            </w:r>
            <w:r w:rsidR="005A7DBA"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 xml:space="preserve">rans Arterial </w:t>
            </w:r>
            <w:proofErr w:type="gramStart"/>
            <w:r w:rsidR="005A7DBA"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Chemo</w:t>
            </w:r>
            <w:r w:rsid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-</w:t>
            </w:r>
            <w:r w:rsidR="005A7DBA"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Embolization</w:t>
            </w:r>
            <w:proofErr w:type="gramEnd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9FC51" w14:textId="61F9E03F" w:rsidR="00DE16F8" w:rsidRPr="00437857" w:rsidRDefault="00DE16F8" w:rsidP="00DE16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78 (</w:t>
            </w:r>
            <w:r w:rsidR="009B7572"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49</w:t>
            </w: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%)</w:t>
            </w:r>
          </w:p>
        </w:tc>
      </w:tr>
      <w:tr w:rsidR="00437857" w:rsidRPr="00437857" w14:paraId="03A870B3" w14:textId="77777777" w:rsidTr="008265B7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AD4C5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157A5" w14:textId="7E9D10E1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Per</w:t>
            </w:r>
            <w:r w:rsid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c</w:t>
            </w: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utaneous ethanol ablati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C12C3" w14:textId="22E9E7BF" w:rsidR="00DE16F8" w:rsidRPr="00437857" w:rsidRDefault="00DE16F8" w:rsidP="00DE16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3</w:t>
            </w:r>
            <w:r w:rsidR="009B7572"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 xml:space="preserve"> (2%)</w:t>
            </w:r>
          </w:p>
        </w:tc>
      </w:tr>
      <w:tr w:rsidR="00437857" w:rsidRPr="00437857" w14:paraId="7DFE24E4" w14:textId="77777777" w:rsidTr="008265B7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83CCB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139AD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Percutaneous thermal ablati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E541F" w14:textId="44E18106" w:rsidR="00DE16F8" w:rsidRPr="00437857" w:rsidRDefault="00DE16F8" w:rsidP="00DE16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56 (</w:t>
            </w:r>
            <w:r w:rsidR="009B7572"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35</w:t>
            </w: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%)</w:t>
            </w:r>
          </w:p>
        </w:tc>
      </w:tr>
      <w:tr w:rsidR="00437857" w:rsidRPr="00437857" w14:paraId="2BD6223C" w14:textId="77777777" w:rsidTr="008265B7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A33CB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1BB0D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Liver resecti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1C66D" w14:textId="77777777" w:rsidR="00DE16F8" w:rsidRPr="00437857" w:rsidRDefault="00DE16F8" w:rsidP="00DE16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8 (7%)</w:t>
            </w:r>
          </w:p>
        </w:tc>
      </w:tr>
      <w:tr w:rsidR="00437857" w:rsidRPr="00437857" w14:paraId="1E303EC1" w14:textId="77777777" w:rsidTr="008265B7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EC1B15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7D2D1" w14:textId="77777777" w:rsidR="00DE16F8" w:rsidRPr="00437857" w:rsidRDefault="00DE16F8" w:rsidP="00DE16F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Chemotherapy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F5BC4" w14:textId="54495EFA" w:rsidR="00DE16F8" w:rsidRPr="00437857" w:rsidRDefault="00DE16F8" w:rsidP="00DE16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6</w:t>
            </w:r>
            <w:r w:rsidR="009B7572"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 xml:space="preserve"> (4%)</w:t>
            </w:r>
          </w:p>
        </w:tc>
      </w:tr>
    </w:tbl>
    <w:p w14:paraId="3BE42FB4" w14:textId="11C8D50D" w:rsidR="00437675" w:rsidRPr="00437857" w:rsidRDefault="00437675">
      <w:pPr>
        <w:rPr>
          <w:lang w:val="en-US"/>
        </w:rPr>
      </w:pPr>
    </w:p>
    <w:p w14:paraId="056DC95E" w14:textId="17A058B4" w:rsidR="00313116" w:rsidRPr="00437857" w:rsidRDefault="00D13BCE" w:rsidP="00D13BCE">
      <w:pPr>
        <w:rPr>
          <w:rFonts w:ascii="Courier New" w:hAnsi="Courier New" w:cs="Courier New"/>
          <w:b/>
          <w:bCs/>
          <w:lang w:val="en-US"/>
        </w:rPr>
      </w:pPr>
      <w:r w:rsidRPr="00437857">
        <w:rPr>
          <w:rFonts w:ascii="Calibri" w:eastAsia="Times New Roman" w:hAnsi="Calibri" w:cs="Times New Roman"/>
          <w:b/>
          <w:bCs/>
          <w:sz w:val="20"/>
          <w:szCs w:val="20"/>
          <w:lang w:val="en-US" w:eastAsia="fr-FR"/>
        </w:rPr>
        <w:t xml:space="preserve">Supplementary material </w:t>
      </w:r>
      <w:r w:rsidR="00313116" w:rsidRPr="00437857">
        <w:rPr>
          <w:rFonts w:ascii="Calibri" w:eastAsia="Times New Roman" w:hAnsi="Calibri" w:cs="Times New Roman"/>
          <w:b/>
          <w:bCs/>
          <w:sz w:val="20"/>
          <w:szCs w:val="20"/>
          <w:lang w:val="en-US" w:eastAsia="fr-FR"/>
        </w:rPr>
        <w:t>2</w:t>
      </w:r>
      <w:r w:rsidRPr="00437857">
        <w:rPr>
          <w:rFonts w:ascii="Calibri" w:eastAsia="Times New Roman" w:hAnsi="Calibri" w:cs="Times New Roman"/>
          <w:b/>
          <w:bCs/>
          <w:sz w:val="20"/>
          <w:szCs w:val="20"/>
          <w:lang w:val="en-US" w:eastAsia="fr-FR"/>
        </w:rPr>
        <w:t xml:space="preserve">. </w:t>
      </w:r>
      <w:r w:rsidR="00313116" w:rsidRPr="00437857">
        <w:rPr>
          <w:rFonts w:ascii="Calibri" w:eastAsia="Times New Roman" w:hAnsi="Calibri" w:cs="Times New Roman"/>
          <w:b/>
          <w:bCs/>
          <w:sz w:val="20"/>
          <w:szCs w:val="20"/>
          <w:lang w:val="en-US" w:eastAsia="fr-FR"/>
        </w:rPr>
        <w:t>Bootstrapping for the internal validation of the model</w:t>
      </w:r>
      <w:r w:rsidR="00D42E35" w:rsidRPr="00437857">
        <w:rPr>
          <w:rFonts w:ascii="Calibri" w:eastAsia="Times New Roman" w:hAnsi="Calibri" w:cs="Times New Roman"/>
          <w:b/>
          <w:bCs/>
          <w:sz w:val="20"/>
          <w:szCs w:val="20"/>
          <w:lang w:val="en-US" w:eastAsia="fr-FR"/>
        </w:rPr>
        <w:t xml:space="preserve"> to predict MVI</w:t>
      </w:r>
      <w:r w:rsidR="00313116" w:rsidRPr="00437857">
        <w:rPr>
          <w:rFonts w:ascii="Calibri" w:eastAsia="Times New Roman" w:hAnsi="Calibri" w:cs="Times New Roman"/>
          <w:b/>
          <w:bCs/>
          <w:sz w:val="20"/>
          <w:szCs w:val="20"/>
          <w:lang w:val="en-US" w:eastAsia="fr-FR"/>
        </w:rPr>
        <w:t>.</w:t>
      </w:r>
      <w:r w:rsidRPr="00437857">
        <w:rPr>
          <w:rFonts w:ascii="Calibri" w:eastAsia="Times New Roman" w:hAnsi="Calibri" w:cs="Times New Roman"/>
          <w:b/>
          <w:bCs/>
          <w:sz w:val="20"/>
          <w:szCs w:val="20"/>
          <w:lang w:val="en-US" w:eastAsia="fr-FR"/>
        </w:rPr>
        <w:t xml:space="preserve">  Number of obs</w:t>
      </w:r>
      <w:r w:rsidR="00313116" w:rsidRPr="00437857">
        <w:rPr>
          <w:rFonts w:ascii="Calibri" w:eastAsia="Times New Roman" w:hAnsi="Calibri" w:cs="Times New Roman"/>
          <w:b/>
          <w:bCs/>
          <w:sz w:val="20"/>
          <w:szCs w:val="20"/>
          <w:lang w:val="en-US" w:eastAsia="fr-FR"/>
        </w:rPr>
        <w:t>ervations:</w:t>
      </w:r>
      <w:r w:rsidRPr="00437857">
        <w:rPr>
          <w:rFonts w:ascii="Calibri" w:eastAsia="Times New Roman" w:hAnsi="Calibri" w:cs="Times New Roman"/>
          <w:b/>
          <w:bCs/>
          <w:sz w:val="20"/>
          <w:szCs w:val="20"/>
          <w:lang w:val="en-US" w:eastAsia="fr-FR"/>
        </w:rPr>
        <w:t>150</w:t>
      </w:r>
      <w:r w:rsidR="00313116" w:rsidRPr="00437857">
        <w:rPr>
          <w:rFonts w:ascii="Calibri" w:eastAsia="Times New Roman" w:hAnsi="Calibri" w:cs="Times New Roman"/>
          <w:b/>
          <w:bCs/>
          <w:sz w:val="20"/>
          <w:szCs w:val="20"/>
          <w:lang w:val="en-US" w:eastAsia="fr-FR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99"/>
        <w:gridCol w:w="1693"/>
        <w:gridCol w:w="1693"/>
        <w:gridCol w:w="3641"/>
      </w:tblGrid>
      <w:tr w:rsidR="00437857" w:rsidRPr="00437857" w14:paraId="19CF6984" w14:textId="77777777" w:rsidTr="00D13BCE">
        <w:trPr>
          <w:trHeight w:val="360"/>
        </w:trPr>
        <w:tc>
          <w:tcPr>
            <w:tcW w:w="1899" w:type="dxa"/>
          </w:tcPr>
          <w:p w14:paraId="5DE8ABE9" w14:textId="7EA1E28B" w:rsidR="00D13BCE" w:rsidRPr="00437857" w:rsidRDefault="00D13BCE">
            <w:pPr>
              <w:rPr>
                <w:lang w:val="en-US"/>
              </w:rPr>
            </w:pPr>
          </w:p>
        </w:tc>
        <w:tc>
          <w:tcPr>
            <w:tcW w:w="1693" w:type="dxa"/>
            <w:vAlign w:val="center"/>
          </w:tcPr>
          <w:p w14:paraId="4217FFCF" w14:textId="32655AC3" w:rsidR="00D13BCE" w:rsidRPr="00437857" w:rsidRDefault="00D13BCE" w:rsidP="00D13BC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Odds Ratio</w:t>
            </w:r>
          </w:p>
        </w:tc>
        <w:tc>
          <w:tcPr>
            <w:tcW w:w="1693" w:type="dxa"/>
            <w:vAlign w:val="center"/>
          </w:tcPr>
          <w:p w14:paraId="2DBD6CD6" w14:textId="40CB7E70" w:rsidR="00D13BCE" w:rsidRPr="00437857" w:rsidRDefault="00D13BCE" w:rsidP="00D13BC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p-value</w:t>
            </w:r>
          </w:p>
        </w:tc>
        <w:tc>
          <w:tcPr>
            <w:tcW w:w="3641" w:type="dxa"/>
            <w:vAlign w:val="center"/>
          </w:tcPr>
          <w:p w14:paraId="783FF9AA" w14:textId="42D765D8" w:rsidR="00D13BCE" w:rsidRPr="00437857" w:rsidRDefault="00D13BCE" w:rsidP="00D13BC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[95% Conf.</w:t>
            </w:r>
            <w:r w:rsidR="00313116"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 xml:space="preserve"> Interval]</w:t>
            </w:r>
          </w:p>
        </w:tc>
      </w:tr>
      <w:tr w:rsidR="00437857" w:rsidRPr="00437857" w14:paraId="1BE9C15E" w14:textId="77777777" w:rsidTr="00D13BCE">
        <w:trPr>
          <w:trHeight w:val="654"/>
        </w:trPr>
        <w:tc>
          <w:tcPr>
            <w:tcW w:w="1899" w:type="dxa"/>
            <w:vAlign w:val="center"/>
          </w:tcPr>
          <w:p w14:paraId="450F999C" w14:textId="75E971D3" w:rsidR="00D13BCE" w:rsidRPr="00437857" w:rsidRDefault="00D13BCE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AFP score progression</w:t>
            </w:r>
          </w:p>
        </w:tc>
        <w:tc>
          <w:tcPr>
            <w:tcW w:w="1693" w:type="dxa"/>
            <w:vAlign w:val="center"/>
          </w:tcPr>
          <w:p w14:paraId="0284D968" w14:textId="72B0A26B" w:rsidR="00D13BCE" w:rsidRPr="00437857" w:rsidRDefault="00313116" w:rsidP="00D13BC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 xml:space="preserve">10.79   </w:t>
            </w:r>
          </w:p>
        </w:tc>
        <w:tc>
          <w:tcPr>
            <w:tcW w:w="1693" w:type="dxa"/>
            <w:vAlign w:val="center"/>
          </w:tcPr>
          <w:p w14:paraId="3D951531" w14:textId="7E7A89A5" w:rsidR="00D13BCE" w:rsidRPr="00437857" w:rsidRDefault="00313116" w:rsidP="00D13BCE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fr-FR"/>
              </w:rPr>
              <w:t>0.011</w:t>
            </w:r>
          </w:p>
        </w:tc>
        <w:tc>
          <w:tcPr>
            <w:tcW w:w="3641" w:type="dxa"/>
            <w:vAlign w:val="center"/>
          </w:tcPr>
          <w:p w14:paraId="053612EE" w14:textId="47821045" w:rsidR="00D13BCE" w:rsidRPr="00437857" w:rsidRDefault="00313116" w:rsidP="0031311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1.71 - 68.02</w:t>
            </w:r>
          </w:p>
        </w:tc>
      </w:tr>
      <w:tr w:rsidR="00437857" w:rsidRPr="00437857" w14:paraId="0F571111" w14:textId="77777777" w:rsidTr="00D13BCE">
        <w:trPr>
          <w:trHeight w:val="654"/>
        </w:trPr>
        <w:tc>
          <w:tcPr>
            <w:tcW w:w="1899" w:type="dxa"/>
            <w:vAlign w:val="center"/>
          </w:tcPr>
          <w:p w14:paraId="71ABFEAC" w14:textId="5678DDFF" w:rsidR="00D13BCE" w:rsidRPr="00437857" w:rsidRDefault="00D13BCE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Out from Milan criteria</w:t>
            </w:r>
          </w:p>
        </w:tc>
        <w:tc>
          <w:tcPr>
            <w:tcW w:w="1693" w:type="dxa"/>
            <w:vAlign w:val="center"/>
          </w:tcPr>
          <w:p w14:paraId="6E561048" w14:textId="0DF5C5F0" w:rsidR="00D13BCE" w:rsidRPr="00437857" w:rsidRDefault="00313116" w:rsidP="00D13BC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 xml:space="preserve">0.39  </w:t>
            </w:r>
          </w:p>
        </w:tc>
        <w:tc>
          <w:tcPr>
            <w:tcW w:w="1693" w:type="dxa"/>
            <w:vAlign w:val="center"/>
          </w:tcPr>
          <w:p w14:paraId="76BB8779" w14:textId="313A2318" w:rsidR="00D13BCE" w:rsidRPr="00437857" w:rsidRDefault="00313116" w:rsidP="00D13BC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0.29</w:t>
            </w:r>
          </w:p>
        </w:tc>
        <w:tc>
          <w:tcPr>
            <w:tcW w:w="3641" w:type="dxa"/>
            <w:vAlign w:val="center"/>
          </w:tcPr>
          <w:p w14:paraId="796D4E9A" w14:textId="7F1AB0E8" w:rsidR="00D13BCE" w:rsidRPr="00437857" w:rsidRDefault="00313116" w:rsidP="0031311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0.067 - 2.28</w:t>
            </w:r>
          </w:p>
        </w:tc>
      </w:tr>
      <w:tr w:rsidR="00437857" w:rsidRPr="00437857" w14:paraId="49876A2E" w14:textId="77777777" w:rsidTr="00313116">
        <w:trPr>
          <w:trHeight w:val="494"/>
        </w:trPr>
        <w:tc>
          <w:tcPr>
            <w:tcW w:w="1899" w:type="dxa"/>
            <w:vAlign w:val="center"/>
          </w:tcPr>
          <w:p w14:paraId="1A367725" w14:textId="7744E762" w:rsidR="00D13BCE" w:rsidRPr="00437857" w:rsidRDefault="00D13BCE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proofErr w:type="spellStart"/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Afp</w:t>
            </w:r>
            <w:proofErr w:type="spellEnd"/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1693" w:type="dxa"/>
            <w:vAlign w:val="center"/>
          </w:tcPr>
          <w:p w14:paraId="3685823C" w14:textId="4711952D" w:rsidR="00D13BCE" w:rsidRPr="00437857" w:rsidRDefault="00313116" w:rsidP="00D13BC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 xml:space="preserve">0.33   </w:t>
            </w:r>
          </w:p>
        </w:tc>
        <w:tc>
          <w:tcPr>
            <w:tcW w:w="1693" w:type="dxa"/>
            <w:vAlign w:val="center"/>
          </w:tcPr>
          <w:p w14:paraId="3AE20FB0" w14:textId="14B4DDA1" w:rsidR="00D13BCE" w:rsidRPr="00437857" w:rsidRDefault="00313116" w:rsidP="00D13BC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0.378</w:t>
            </w:r>
          </w:p>
        </w:tc>
        <w:tc>
          <w:tcPr>
            <w:tcW w:w="3641" w:type="dxa"/>
            <w:vAlign w:val="center"/>
          </w:tcPr>
          <w:p w14:paraId="1CCFFBB3" w14:textId="1FB65D24" w:rsidR="00D13BCE" w:rsidRPr="00437857" w:rsidRDefault="00313116" w:rsidP="0031311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0.029 - 3.79</w:t>
            </w:r>
          </w:p>
        </w:tc>
      </w:tr>
      <w:tr w:rsidR="00D13BCE" w:rsidRPr="00437857" w14:paraId="6A4646D0" w14:textId="77777777" w:rsidTr="00D13BCE">
        <w:trPr>
          <w:trHeight w:val="654"/>
        </w:trPr>
        <w:tc>
          <w:tcPr>
            <w:tcW w:w="1899" w:type="dxa"/>
            <w:vAlign w:val="center"/>
          </w:tcPr>
          <w:p w14:paraId="6B01316A" w14:textId="72BFA8D3" w:rsidR="00D13BCE" w:rsidRPr="00437857" w:rsidRDefault="00D13BCE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Tumor size &gt; 30mm</w:t>
            </w:r>
          </w:p>
        </w:tc>
        <w:tc>
          <w:tcPr>
            <w:tcW w:w="1693" w:type="dxa"/>
            <w:vAlign w:val="center"/>
          </w:tcPr>
          <w:p w14:paraId="27D18D05" w14:textId="3E66FB9A" w:rsidR="00D13BCE" w:rsidRPr="00437857" w:rsidRDefault="00313116" w:rsidP="00D13BC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1.01</w:t>
            </w:r>
          </w:p>
        </w:tc>
        <w:tc>
          <w:tcPr>
            <w:tcW w:w="1693" w:type="dxa"/>
            <w:vAlign w:val="center"/>
          </w:tcPr>
          <w:p w14:paraId="2D1BC6AB" w14:textId="6D718768" w:rsidR="00D13BCE" w:rsidRPr="00437857" w:rsidRDefault="00313116" w:rsidP="00D13BC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0.99</w:t>
            </w:r>
          </w:p>
        </w:tc>
        <w:tc>
          <w:tcPr>
            <w:tcW w:w="3641" w:type="dxa"/>
            <w:vAlign w:val="center"/>
          </w:tcPr>
          <w:p w14:paraId="5288CC46" w14:textId="55FD95E5" w:rsidR="00D13BCE" w:rsidRPr="00437857" w:rsidRDefault="00313116" w:rsidP="0031311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4378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0.13 - 7.67</w:t>
            </w:r>
          </w:p>
        </w:tc>
      </w:tr>
    </w:tbl>
    <w:p w14:paraId="1EE87DDA" w14:textId="77777777" w:rsidR="00D91ED2" w:rsidRPr="00437857" w:rsidRDefault="00D91ED2">
      <w:pPr>
        <w:rPr>
          <w:lang w:val="en-US"/>
        </w:rPr>
      </w:pPr>
    </w:p>
    <w:sectPr w:rsidR="00D91ED2" w:rsidRPr="004378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6F8"/>
    <w:rsid w:val="002B1076"/>
    <w:rsid w:val="00313116"/>
    <w:rsid w:val="00437675"/>
    <w:rsid w:val="00437857"/>
    <w:rsid w:val="005A7DBA"/>
    <w:rsid w:val="008265B7"/>
    <w:rsid w:val="009B7572"/>
    <w:rsid w:val="00BA3AFF"/>
    <w:rsid w:val="00D13BCE"/>
    <w:rsid w:val="00D42E35"/>
    <w:rsid w:val="00D54792"/>
    <w:rsid w:val="00D91ED2"/>
    <w:rsid w:val="00DE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162AB"/>
  <w15:chartTrackingRefBased/>
  <w15:docId w15:val="{18D9FC8D-689A-402D-9E70-3E888C7EE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13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73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U Montpellier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ERO ASTRID</dc:creator>
  <cp:keywords/>
  <dc:description/>
  <cp:lastModifiedBy>GIANLUCA CASSESE</cp:lastModifiedBy>
  <cp:revision>4</cp:revision>
  <dcterms:created xsi:type="dcterms:W3CDTF">2021-07-09T06:58:00Z</dcterms:created>
  <dcterms:modified xsi:type="dcterms:W3CDTF">2021-07-14T16:42:00Z</dcterms:modified>
</cp:coreProperties>
</file>